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AB9565" w14:textId="4EE0D16F" w:rsidR="00681823" w:rsidRDefault="0039498C" w:rsidP="00802D00">
      <w:pPr>
        <w:jc w:val="distribute"/>
      </w:pPr>
      <w:r>
        <w:t xml:space="preserve">S2 Table. </w:t>
      </w:r>
      <w:r w:rsidR="00AC52BA">
        <w:t>PERMANOVA</w:t>
      </w:r>
      <w:r w:rsidR="00802D00">
        <w:t>,</w:t>
      </w:r>
      <w:r w:rsidR="00AC52BA">
        <w:t xml:space="preserve"> ANOSIM </w:t>
      </w:r>
      <w:r w:rsidR="00802D00">
        <w:t xml:space="preserve">and pairwise PERMANOVA </w:t>
      </w:r>
      <w:r w:rsidR="008B088A">
        <w:t>a</w:t>
      </w:r>
      <w:r w:rsidR="00AC52BA">
        <w:t xml:space="preserve">nalyses on </w:t>
      </w:r>
      <w:r w:rsidR="00985108">
        <w:t xml:space="preserve">the </w:t>
      </w:r>
      <w:r w:rsidR="00AC52BA">
        <w:t xml:space="preserve">fecal microbiome of </w:t>
      </w:r>
      <w:r w:rsidR="00DF12A4">
        <w:t>polar bears from</w:t>
      </w:r>
      <w:r w:rsidR="008B088A">
        <w:t xml:space="preserve"> Co</w:t>
      </w:r>
      <w:r w:rsidR="00DF12A4">
        <w:t xml:space="preserve">chrane (captive), Churchill (wild), and Fort Severn (wild). 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2694"/>
        <w:gridCol w:w="1511"/>
        <w:gridCol w:w="898"/>
        <w:gridCol w:w="1797"/>
        <w:gridCol w:w="330"/>
        <w:gridCol w:w="1277"/>
        <w:gridCol w:w="849"/>
      </w:tblGrid>
      <w:tr w:rsidR="00D8366D" w:rsidRPr="00AD5F16" w14:paraId="434693B8" w14:textId="77777777" w:rsidTr="00936120">
        <w:trPr>
          <w:trHeight w:val="340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FEF71" w14:textId="77777777" w:rsidR="00D8366D" w:rsidRPr="00AD5F16" w:rsidRDefault="00D8366D" w:rsidP="0079616A">
            <w:pPr>
              <w:rPr>
                <w:color w:val="000000"/>
                <w:sz w:val="22"/>
                <w:szCs w:val="22"/>
              </w:rPr>
            </w:pPr>
            <w:r w:rsidRPr="00AD5F16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A1BE22" w14:textId="5ED7C726" w:rsidR="00D8366D" w:rsidRPr="0022542C" w:rsidRDefault="00D8366D" w:rsidP="0093612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2542C">
              <w:rPr>
                <w:b/>
                <w:bCs/>
                <w:color w:val="000000"/>
                <w:sz w:val="22"/>
                <w:szCs w:val="22"/>
              </w:rPr>
              <w:t>PERMANOVA</w:t>
            </w:r>
          </w:p>
        </w:tc>
        <w:tc>
          <w:tcPr>
            <w:tcW w:w="3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7F066" w14:textId="77777777" w:rsidR="00D8366D" w:rsidRPr="0022542C" w:rsidRDefault="00D8366D" w:rsidP="0093612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9E4EEC" w14:textId="16FFD85F" w:rsidR="00D8366D" w:rsidRPr="0022542C" w:rsidRDefault="00D8366D" w:rsidP="0093612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2542C">
              <w:rPr>
                <w:b/>
                <w:bCs/>
                <w:color w:val="000000"/>
                <w:sz w:val="22"/>
                <w:szCs w:val="22"/>
              </w:rPr>
              <w:t>ANOSIM</w:t>
            </w:r>
          </w:p>
        </w:tc>
      </w:tr>
      <w:tr w:rsidR="00D8366D" w:rsidRPr="00AD5F16" w14:paraId="17BA714C" w14:textId="77777777" w:rsidTr="00292BA4">
        <w:trPr>
          <w:trHeight w:val="38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59DC779" w14:textId="77777777" w:rsidR="00D8366D" w:rsidRPr="00AD5F16" w:rsidRDefault="00D8366D" w:rsidP="0079616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FA2754" w14:textId="77777777" w:rsidR="00D8366D" w:rsidRPr="00AD5F16" w:rsidRDefault="00D8366D" w:rsidP="00936120">
            <w:pPr>
              <w:rPr>
                <w:color w:val="000000"/>
                <w:sz w:val="22"/>
                <w:szCs w:val="22"/>
              </w:rPr>
            </w:pPr>
            <w:r w:rsidRPr="00AD5F16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C38819" w14:textId="77777777" w:rsidR="00D8366D" w:rsidRPr="00AD5F16" w:rsidRDefault="00D8366D" w:rsidP="00936120">
            <w:pPr>
              <w:rPr>
                <w:color w:val="000000"/>
                <w:sz w:val="22"/>
                <w:szCs w:val="22"/>
              </w:rPr>
            </w:pPr>
            <w:r w:rsidRPr="00AD5F16">
              <w:rPr>
                <w:color w:val="000000"/>
                <w:sz w:val="22"/>
                <w:szCs w:val="22"/>
              </w:rPr>
              <w:t>R</w:t>
            </w:r>
            <w:r w:rsidRPr="00AD5F16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34904F7" w14:textId="77777777" w:rsidR="00D8366D" w:rsidRPr="00AD5F16" w:rsidRDefault="00D8366D" w:rsidP="00936120">
            <w:pPr>
              <w:rPr>
                <w:color w:val="000000"/>
                <w:sz w:val="22"/>
                <w:szCs w:val="22"/>
              </w:rPr>
            </w:pPr>
            <w:r w:rsidRPr="00AD5F16">
              <w:rPr>
                <w:color w:val="000000"/>
                <w:sz w:val="22"/>
                <w:szCs w:val="22"/>
              </w:rPr>
              <w:t xml:space="preserve">Homogeneity of </w:t>
            </w:r>
            <w:r>
              <w:rPr>
                <w:color w:val="000000"/>
                <w:sz w:val="22"/>
                <w:szCs w:val="22"/>
              </w:rPr>
              <w:t xml:space="preserve">group </w:t>
            </w:r>
            <w:r w:rsidRPr="00AD5F16">
              <w:rPr>
                <w:color w:val="000000"/>
                <w:sz w:val="22"/>
                <w:szCs w:val="22"/>
              </w:rPr>
              <w:t>dispersion</w:t>
            </w:r>
            <w:r>
              <w:rPr>
                <w:color w:val="000000"/>
                <w:sz w:val="22"/>
                <w:szCs w:val="22"/>
              </w:rPr>
              <w:t>s</w:t>
            </w:r>
          </w:p>
        </w:tc>
        <w:tc>
          <w:tcPr>
            <w:tcW w:w="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50686C" w14:textId="77777777" w:rsidR="00D8366D" w:rsidRPr="00AD5F16" w:rsidRDefault="00D8366D" w:rsidP="0093612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C2D845" w14:textId="77777777" w:rsidR="00D8366D" w:rsidRPr="00AD5F16" w:rsidRDefault="00D8366D" w:rsidP="00936120">
            <w:pPr>
              <w:rPr>
                <w:color w:val="000000"/>
                <w:sz w:val="22"/>
                <w:szCs w:val="22"/>
              </w:rPr>
            </w:pPr>
            <w:r w:rsidRPr="00AD5F16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EF8B2A" w14:textId="77777777" w:rsidR="00D8366D" w:rsidRPr="00AD5F16" w:rsidRDefault="00D8366D" w:rsidP="00936120">
            <w:pPr>
              <w:rPr>
                <w:color w:val="000000"/>
                <w:sz w:val="22"/>
                <w:szCs w:val="22"/>
              </w:rPr>
            </w:pPr>
            <w:r w:rsidRPr="00AD5F16">
              <w:rPr>
                <w:color w:val="000000"/>
                <w:sz w:val="22"/>
                <w:szCs w:val="22"/>
              </w:rPr>
              <w:t>R</w:t>
            </w:r>
          </w:p>
        </w:tc>
      </w:tr>
      <w:tr w:rsidR="00D8366D" w:rsidRPr="00AD5F16" w14:paraId="62897538" w14:textId="77777777" w:rsidTr="00292BA4">
        <w:trPr>
          <w:trHeight w:val="320"/>
        </w:trPr>
        <w:tc>
          <w:tcPr>
            <w:tcW w:w="269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6993C6F" w14:textId="573D3E79" w:rsidR="00D8366D" w:rsidRPr="002030F5" w:rsidRDefault="007041C9" w:rsidP="0079616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Bray-Curtis 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67A3" w14:textId="05780D95" w:rsidR="00D8366D" w:rsidRPr="00B2623C" w:rsidRDefault="00B2623C" w:rsidP="0079616A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&lt; </w:t>
            </w:r>
            <w:r w:rsidRPr="00B2623C">
              <w:rPr>
                <w:sz w:val="22"/>
                <w:szCs w:val="22"/>
              </w:rPr>
              <w:t>0.001***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8E9D" w14:textId="1112A7ED" w:rsidR="00D8366D" w:rsidRPr="00AD5F16" w:rsidRDefault="00D8366D" w:rsidP="0079616A">
            <w:pPr>
              <w:rPr>
                <w:color w:val="000000"/>
                <w:sz w:val="22"/>
                <w:szCs w:val="22"/>
              </w:rPr>
            </w:pPr>
            <w:r w:rsidRPr="00AD5F16">
              <w:rPr>
                <w:color w:val="000000"/>
                <w:sz w:val="22"/>
                <w:szCs w:val="22"/>
              </w:rPr>
              <w:t>0.</w:t>
            </w:r>
            <w:r w:rsidR="00B2623C">
              <w:rPr>
                <w:color w:val="000000"/>
                <w:sz w:val="22"/>
                <w:szCs w:val="22"/>
              </w:rPr>
              <w:t>184</w:t>
            </w:r>
          </w:p>
        </w:tc>
        <w:tc>
          <w:tcPr>
            <w:tcW w:w="179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15FF1ED" w14:textId="3DC05E06" w:rsidR="00D8366D" w:rsidRPr="00AD5F16" w:rsidRDefault="00D8366D" w:rsidP="0079616A">
            <w:pPr>
              <w:rPr>
                <w:color w:val="000000"/>
                <w:sz w:val="22"/>
                <w:szCs w:val="22"/>
              </w:rPr>
            </w:pPr>
            <w:r w:rsidRPr="00AD5F16">
              <w:rPr>
                <w:color w:val="000000"/>
                <w:sz w:val="22"/>
                <w:szCs w:val="22"/>
              </w:rPr>
              <w:t>0.</w:t>
            </w:r>
            <w:r w:rsidR="00B2623C">
              <w:rPr>
                <w:color w:val="000000"/>
                <w:sz w:val="22"/>
                <w:szCs w:val="22"/>
              </w:rPr>
              <w:t>134</w:t>
            </w:r>
          </w:p>
        </w:tc>
        <w:tc>
          <w:tcPr>
            <w:tcW w:w="33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0996" w14:textId="77777777" w:rsidR="00D8366D" w:rsidRPr="00AD5F16" w:rsidRDefault="00D8366D" w:rsidP="0079616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75F7" w14:textId="6063DD9B" w:rsidR="00D8366D" w:rsidRPr="00AD5F16" w:rsidRDefault="00B2623C" w:rsidP="0079616A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&lt; </w:t>
            </w:r>
            <w:r w:rsidRPr="00B2623C">
              <w:rPr>
                <w:sz w:val="22"/>
                <w:szCs w:val="22"/>
              </w:rPr>
              <w:t>0.001***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6098" w14:textId="7A881699" w:rsidR="00D8366D" w:rsidRPr="00AD5F16" w:rsidRDefault="00D8366D" w:rsidP="0079616A">
            <w:pPr>
              <w:rPr>
                <w:color w:val="000000"/>
                <w:sz w:val="22"/>
                <w:szCs w:val="22"/>
              </w:rPr>
            </w:pPr>
            <w:r w:rsidRPr="00AD5F16">
              <w:rPr>
                <w:color w:val="000000"/>
                <w:sz w:val="22"/>
                <w:szCs w:val="22"/>
              </w:rPr>
              <w:t>0.</w:t>
            </w:r>
            <w:r w:rsidR="00B2623C">
              <w:rPr>
                <w:color w:val="000000"/>
                <w:sz w:val="22"/>
                <w:szCs w:val="22"/>
              </w:rPr>
              <w:t>781</w:t>
            </w:r>
          </w:p>
        </w:tc>
      </w:tr>
      <w:tr w:rsidR="00D8366D" w:rsidRPr="00AD5F16" w14:paraId="114AC2CE" w14:textId="77777777" w:rsidTr="00292BA4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62C28E" w14:textId="6DF57ACD" w:rsidR="00D8366D" w:rsidRPr="002030F5" w:rsidRDefault="007041C9" w:rsidP="0079616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Unweighted </w:t>
            </w:r>
            <w:proofErr w:type="spellStart"/>
            <w:r>
              <w:rPr>
                <w:color w:val="000000"/>
                <w:sz w:val="22"/>
                <w:szCs w:val="22"/>
              </w:rPr>
              <w:t>Uni</w:t>
            </w:r>
            <w:r w:rsidR="00E14139">
              <w:rPr>
                <w:color w:val="000000"/>
                <w:sz w:val="22"/>
                <w:szCs w:val="22"/>
              </w:rPr>
              <w:t>F</w:t>
            </w:r>
            <w:r>
              <w:rPr>
                <w:color w:val="000000"/>
                <w:sz w:val="22"/>
                <w:szCs w:val="22"/>
              </w:rPr>
              <w:t>rac</w:t>
            </w:r>
            <w:proofErr w:type="spellEnd"/>
            <w:r w:rsidR="00D8366D" w:rsidRPr="002030F5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E99ED" w14:textId="49CB7B90" w:rsidR="00D8366D" w:rsidRPr="00AD5F16" w:rsidRDefault="00D8366D" w:rsidP="0079616A">
            <w:pPr>
              <w:rPr>
                <w:color w:val="000000"/>
                <w:sz w:val="22"/>
                <w:szCs w:val="22"/>
              </w:rPr>
            </w:pPr>
            <w:r w:rsidRPr="00AD5F16">
              <w:rPr>
                <w:color w:val="000000"/>
                <w:sz w:val="22"/>
                <w:szCs w:val="22"/>
              </w:rPr>
              <w:t>&lt;</w:t>
            </w:r>
            <w:r w:rsidR="002877C1">
              <w:rPr>
                <w:color w:val="000000"/>
                <w:sz w:val="22"/>
                <w:szCs w:val="22"/>
              </w:rPr>
              <w:t xml:space="preserve"> </w:t>
            </w:r>
            <w:r w:rsidRPr="00AD5F16">
              <w:rPr>
                <w:color w:val="000000"/>
                <w:sz w:val="22"/>
                <w:szCs w:val="22"/>
              </w:rPr>
              <w:t>0.001***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3F8DB" w14:textId="497E7F83" w:rsidR="00D8366D" w:rsidRPr="00AD5F16" w:rsidRDefault="00D8366D" w:rsidP="0079616A">
            <w:pPr>
              <w:rPr>
                <w:color w:val="000000"/>
                <w:sz w:val="22"/>
                <w:szCs w:val="22"/>
              </w:rPr>
            </w:pPr>
            <w:r w:rsidRPr="00AD5F16">
              <w:rPr>
                <w:color w:val="000000"/>
                <w:sz w:val="22"/>
                <w:szCs w:val="22"/>
              </w:rPr>
              <w:t>0.1</w:t>
            </w:r>
            <w:r w:rsidR="00E14139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EC8A4" w14:textId="297899A4" w:rsidR="00D8366D" w:rsidRPr="00AD5F16" w:rsidRDefault="00E14139" w:rsidP="0079616A">
            <w:pPr>
              <w:rPr>
                <w:color w:val="000000"/>
                <w:sz w:val="22"/>
                <w:szCs w:val="22"/>
              </w:rPr>
            </w:pPr>
            <w:r w:rsidRPr="00AD5F16">
              <w:rPr>
                <w:color w:val="000000"/>
                <w:sz w:val="22"/>
                <w:szCs w:val="22"/>
              </w:rPr>
              <w:t>&lt;</w:t>
            </w:r>
            <w:r w:rsidR="002877C1">
              <w:rPr>
                <w:color w:val="000000"/>
                <w:sz w:val="22"/>
                <w:szCs w:val="22"/>
              </w:rPr>
              <w:t xml:space="preserve"> </w:t>
            </w:r>
            <w:r w:rsidRPr="00AD5F16">
              <w:rPr>
                <w:color w:val="000000"/>
                <w:sz w:val="22"/>
                <w:szCs w:val="22"/>
              </w:rPr>
              <w:t>0.001***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428AC" w14:textId="77777777" w:rsidR="00D8366D" w:rsidRPr="00AD5F16" w:rsidRDefault="00D8366D" w:rsidP="0079616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93A4F" w14:textId="1E5024A6" w:rsidR="00D8366D" w:rsidRPr="00AD5F16" w:rsidRDefault="00D8366D" w:rsidP="0079616A">
            <w:pPr>
              <w:rPr>
                <w:color w:val="000000"/>
                <w:sz w:val="22"/>
                <w:szCs w:val="22"/>
              </w:rPr>
            </w:pPr>
            <w:r w:rsidRPr="00AD5F16">
              <w:rPr>
                <w:color w:val="000000"/>
                <w:sz w:val="22"/>
                <w:szCs w:val="22"/>
              </w:rPr>
              <w:t>&lt;</w:t>
            </w:r>
            <w:r w:rsidR="002877C1">
              <w:rPr>
                <w:color w:val="000000"/>
                <w:sz w:val="22"/>
                <w:szCs w:val="22"/>
              </w:rPr>
              <w:t xml:space="preserve"> </w:t>
            </w:r>
            <w:r w:rsidRPr="00AD5F16">
              <w:rPr>
                <w:color w:val="000000"/>
                <w:sz w:val="22"/>
                <w:szCs w:val="22"/>
              </w:rPr>
              <w:t>0.001</w:t>
            </w:r>
            <w:r>
              <w:rPr>
                <w:color w:val="000000"/>
                <w:sz w:val="22"/>
                <w:szCs w:val="22"/>
              </w:rPr>
              <w:t>***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EAAC8" w14:textId="56DAEABA" w:rsidR="00D8366D" w:rsidRPr="00AD5F16" w:rsidRDefault="00D8366D" w:rsidP="0079616A">
            <w:pPr>
              <w:rPr>
                <w:color w:val="000000"/>
                <w:sz w:val="22"/>
                <w:szCs w:val="22"/>
              </w:rPr>
            </w:pPr>
            <w:r w:rsidRPr="00AD5F16">
              <w:rPr>
                <w:color w:val="000000"/>
                <w:sz w:val="22"/>
                <w:szCs w:val="22"/>
              </w:rPr>
              <w:t>0.</w:t>
            </w:r>
            <w:r w:rsidR="00E14139">
              <w:rPr>
                <w:color w:val="000000"/>
                <w:sz w:val="22"/>
                <w:szCs w:val="22"/>
              </w:rPr>
              <w:t>892</w:t>
            </w:r>
          </w:p>
        </w:tc>
      </w:tr>
      <w:tr w:rsidR="006B222B" w:rsidRPr="00AD5F16" w14:paraId="31DC6B69" w14:textId="77777777">
        <w:trPr>
          <w:trHeight w:val="320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6ABD7AD" w14:textId="2662D26C" w:rsidR="006B222B" w:rsidRPr="00292BA4" w:rsidRDefault="006B222B" w:rsidP="0079616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662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D2D25A" w14:textId="3AD84F35" w:rsidR="006B222B" w:rsidRPr="006B222B" w:rsidRDefault="006B222B" w:rsidP="006B222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B222B">
              <w:rPr>
                <w:b/>
                <w:bCs/>
                <w:color w:val="000000"/>
                <w:sz w:val="22"/>
                <w:szCs w:val="22"/>
              </w:rPr>
              <w:t>Pairwise PERMANOVA</w:t>
            </w:r>
          </w:p>
        </w:tc>
      </w:tr>
      <w:tr w:rsidR="006B222B" w:rsidRPr="00AD5F16" w14:paraId="38E5B933" w14:textId="77777777">
        <w:trPr>
          <w:trHeight w:val="320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84482CF" w14:textId="3FA8F567" w:rsidR="006B222B" w:rsidRPr="00292BA4" w:rsidRDefault="006B222B" w:rsidP="0079616A">
            <w:pPr>
              <w:rPr>
                <w:color w:val="000000"/>
                <w:sz w:val="22"/>
                <w:szCs w:val="22"/>
              </w:rPr>
            </w:pPr>
            <w:r w:rsidRPr="00292BA4">
              <w:rPr>
                <w:color w:val="000000"/>
                <w:sz w:val="22"/>
                <w:szCs w:val="22"/>
              </w:rPr>
              <w:t>Bray-Curtis</w:t>
            </w:r>
          </w:p>
        </w:tc>
        <w:tc>
          <w:tcPr>
            <w:tcW w:w="6662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12F6F" w14:textId="5735F098" w:rsidR="006B222B" w:rsidRPr="00AD5F16" w:rsidRDefault="006B222B" w:rsidP="0079616A">
            <w:pPr>
              <w:rPr>
                <w:color w:val="000000"/>
                <w:sz w:val="22"/>
                <w:szCs w:val="22"/>
              </w:rPr>
            </w:pPr>
            <w:r>
              <w:t xml:space="preserve">Cochrane (captive) </w:t>
            </w:r>
            <w:r w:rsidRPr="006B222B">
              <w:rPr>
                <w:vertAlign w:val="superscript"/>
              </w:rPr>
              <w:t>a</w:t>
            </w:r>
            <w:r>
              <w:t xml:space="preserve">     Churchill (wild) </w:t>
            </w:r>
            <w:r w:rsidRPr="006B222B">
              <w:rPr>
                <w:vertAlign w:val="superscript"/>
              </w:rPr>
              <w:t>b</w:t>
            </w:r>
            <w:r>
              <w:t xml:space="preserve">   Fort Severn (wild) </w:t>
            </w:r>
            <w:r w:rsidRPr="006B222B">
              <w:rPr>
                <w:vertAlign w:val="superscript"/>
              </w:rPr>
              <w:t>b</w:t>
            </w:r>
          </w:p>
        </w:tc>
      </w:tr>
      <w:tr w:rsidR="006B222B" w:rsidRPr="00AD5F16" w14:paraId="41871ED2" w14:textId="77777777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5E8534" w14:textId="171AA9C2" w:rsidR="006B222B" w:rsidRDefault="006B222B" w:rsidP="0079616A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Unweighted </w:t>
            </w:r>
            <w:proofErr w:type="spellStart"/>
            <w:r>
              <w:rPr>
                <w:color w:val="000000"/>
                <w:sz w:val="22"/>
                <w:szCs w:val="22"/>
              </w:rPr>
              <w:t>UniFrac</w:t>
            </w:r>
            <w:proofErr w:type="spellEnd"/>
          </w:p>
        </w:tc>
        <w:tc>
          <w:tcPr>
            <w:tcW w:w="666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430E44" w14:textId="05CFF8AD" w:rsidR="006B222B" w:rsidRPr="00AD5F16" w:rsidRDefault="006B222B" w:rsidP="0079616A">
            <w:pPr>
              <w:rPr>
                <w:color w:val="000000"/>
                <w:sz w:val="22"/>
                <w:szCs w:val="22"/>
              </w:rPr>
            </w:pPr>
            <w:r>
              <w:t xml:space="preserve">Cochrane (captive) </w:t>
            </w:r>
            <w:r w:rsidRPr="006B222B">
              <w:rPr>
                <w:vertAlign w:val="superscript"/>
              </w:rPr>
              <w:t>a</w:t>
            </w:r>
            <w:r>
              <w:t xml:space="preserve">     Churchill (wild) </w:t>
            </w:r>
            <w:r w:rsidRPr="006B222B">
              <w:rPr>
                <w:vertAlign w:val="superscript"/>
              </w:rPr>
              <w:t>b</w:t>
            </w:r>
            <w:r>
              <w:t xml:space="preserve">   Fort Severn (wild) </w:t>
            </w:r>
            <w:r w:rsidRPr="006B222B">
              <w:rPr>
                <w:vertAlign w:val="superscript"/>
              </w:rPr>
              <w:t>b</w:t>
            </w:r>
          </w:p>
        </w:tc>
      </w:tr>
    </w:tbl>
    <w:p w14:paraId="06EE4EC1" w14:textId="3BF5965B" w:rsidR="00D8366D" w:rsidRDefault="006B222B">
      <w:r w:rsidRPr="007B2DD2">
        <w:rPr>
          <w:color w:val="000000"/>
        </w:rPr>
        <w:t xml:space="preserve">Different superscripts in the same </w:t>
      </w:r>
      <w:r>
        <w:t>row</w:t>
      </w:r>
      <w:r w:rsidRPr="007B2DD2">
        <w:rPr>
          <w:color w:val="000000"/>
        </w:rPr>
        <w:t xml:space="preserve"> indicate statistical significance</w:t>
      </w:r>
      <w:r>
        <w:rPr>
          <w:color w:val="000000"/>
        </w:rPr>
        <w:t xml:space="preserve"> </w:t>
      </w:r>
      <w:r>
        <w:t>(p &lt; 0.05).</w:t>
      </w:r>
    </w:p>
    <w:p w14:paraId="2D5D1708" w14:textId="77777777" w:rsidR="006B222B" w:rsidRDefault="006B222B"/>
    <w:sectPr w:rsidR="006B22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CF6"/>
    <w:rsid w:val="000017C3"/>
    <w:rsid w:val="00004D3A"/>
    <w:rsid w:val="000142E5"/>
    <w:rsid w:val="00015677"/>
    <w:rsid w:val="00023926"/>
    <w:rsid w:val="00024CCE"/>
    <w:rsid w:val="0003117A"/>
    <w:rsid w:val="00050BAC"/>
    <w:rsid w:val="0005379A"/>
    <w:rsid w:val="00054433"/>
    <w:rsid w:val="00063DBB"/>
    <w:rsid w:val="00081E69"/>
    <w:rsid w:val="000832C9"/>
    <w:rsid w:val="000935F5"/>
    <w:rsid w:val="000A1C87"/>
    <w:rsid w:val="000A7775"/>
    <w:rsid w:val="000B0634"/>
    <w:rsid w:val="000C10F5"/>
    <w:rsid w:val="000C1A85"/>
    <w:rsid w:val="000C3853"/>
    <w:rsid w:val="000D1EAB"/>
    <w:rsid w:val="000D23DB"/>
    <w:rsid w:val="000D43A3"/>
    <w:rsid w:val="000E4B94"/>
    <w:rsid w:val="000F4C81"/>
    <w:rsid w:val="00113BA6"/>
    <w:rsid w:val="001150FB"/>
    <w:rsid w:val="00126510"/>
    <w:rsid w:val="00127B3F"/>
    <w:rsid w:val="00131CFB"/>
    <w:rsid w:val="001351B5"/>
    <w:rsid w:val="00141AA7"/>
    <w:rsid w:val="00145B32"/>
    <w:rsid w:val="00147355"/>
    <w:rsid w:val="00152E6A"/>
    <w:rsid w:val="00153405"/>
    <w:rsid w:val="00157AFA"/>
    <w:rsid w:val="00162670"/>
    <w:rsid w:val="0016401A"/>
    <w:rsid w:val="00170CBC"/>
    <w:rsid w:val="00174832"/>
    <w:rsid w:val="00175C72"/>
    <w:rsid w:val="001907D7"/>
    <w:rsid w:val="0019431C"/>
    <w:rsid w:val="00195055"/>
    <w:rsid w:val="001B2B92"/>
    <w:rsid w:val="001D253B"/>
    <w:rsid w:val="001D2BDD"/>
    <w:rsid w:val="001E2FD5"/>
    <w:rsid w:val="001E648D"/>
    <w:rsid w:val="002030F5"/>
    <w:rsid w:val="00204806"/>
    <w:rsid w:val="00206517"/>
    <w:rsid w:val="002155CC"/>
    <w:rsid w:val="0021635A"/>
    <w:rsid w:val="00224620"/>
    <w:rsid w:val="0022542C"/>
    <w:rsid w:val="0022569D"/>
    <w:rsid w:val="0023207C"/>
    <w:rsid w:val="00237256"/>
    <w:rsid w:val="00237E5E"/>
    <w:rsid w:val="002642BE"/>
    <w:rsid w:val="00272E9C"/>
    <w:rsid w:val="002845D3"/>
    <w:rsid w:val="002877C1"/>
    <w:rsid w:val="00292BA4"/>
    <w:rsid w:val="002A590C"/>
    <w:rsid w:val="002C26D2"/>
    <w:rsid w:val="002E0EFB"/>
    <w:rsid w:val="002E5A45"/>
    <w:rsid w:val="002F211B"/>
    <w:rsid w:val="002F6C34"/>
    <w:rsid w:val="00303132"/>
    <w:rsid w:val="00305D2C"/>
    <w:rsid w:val="00306019"/>
    <w:rsid w:val="00313EBA"/>
    <w:rsid w:val="003168CF"/>
    <w:rsid w:val="00316C08"/>
    <w:rsid w:val="00316E87"/>
    <w:rsid w:val="00322336"/>
    <w:rsid w:val="003433E1"/>
    <w:rsid w:val="00350C01"/>
    <w:rsid w:val="00350C85"/>
    <w:rsid w:val="00355057"/>
    <w:rsid w:val="00367C34"/>
    <w:rsid w:val="0037151D"/>
    <w:rsid w:val="0037322C"/>
    <w:rsid w:val="003767E1"/>
    <w:rsid w:val="00377C00"/>
    <w:rsid w:val="00386FFD"/>
    <w:rsid w:val="0039498C"/>
    <w:rsid w:val="00394C4D"/>
    <w:rsid w:val="003A1E5C"/>
    <w:rsid w:val="003B1BE2"/>
    <w:rsid w:val="003C5FB7"/>
    <w:rsid w:val="003C6BD4"/>
    <w:rsid w:val="003D0697"/>
    <w:rsid w:val="00420B55"/>
    <w:rsid w:val="004275DD"/>
    <w:rsid w:val="004535E1"/>
    <w:rsid w:val="00470BDF"/>
    <w:rsid w:val="00472C21"/>
    <w:rsid w:val="004827D5"/>
    <w:rsid w:val="00482FD3"/>
    <w:rsid w:val="004849CA"/>
    <w:rsid w:val="004864D0"/>
    <w:rsid w:val="004922BC"/>
    <w:rsid w:val="00496B93"/>
    <w:rsid w:val="004C5978"/>
    <w:rsid w:val="004D1BE0"/>
    <w:rsid w:val="004E075A"/>
    <w:rsid w:val="004E1A60"/>
    <w:rsid w:val="004E1AEA"/>
    <w:rsid w:val="004F009E"/>
    <w:rsid w:val="004F1994"/>
    <w:rsid w:val="00504678"/>
    <w:rsid w:val="005113C2"/>
    <w:rsid w:val="00516259"/>
    <w:rsid w:val="005225E9"/>
    <w:rsid w:val="00530CF6"/>
    <w:rsid w:val="00535761"/>
    <w:rsid w:val="00537466"/>
    <w:rsid w:val="00550E58"/>
    <w:rsid w:val="00557809"/>
    <w:rsid w:val="005674CE"/>
    <w:rsid w:val="0057666B"/>
    <w:rsid w:val="00582B7B"/>
    <w:rsid w:val="00583DA6"/>
    <w:rsid w:val="005A0758"/>
    <w:rsid w:val="005A71C4"/>
    <w:rsid w:val="005B0004"/>
    <w:rsid w:val="005B2417"/>
    <w:rsid w:val="005B5990"/>
    <w:rsid w:val="005C2118"/>
    <w:rsid w:val="005D0D04"/>
    <w:rsid w:val="005E170B"/>
    <w:rsid w:val="005E3759"/>
    <w:rsid w:val="005E63E8"/>
    <w:rsid w:val="005F6AED"/>
    <w:rsid w:val="00603811"/>
    <w:rsid w:val="00615994"/>
    <w:rsid w:val="0062086D"/>
    <w:rsid w:val="00636864"/>
    <w:rsid w:val="00681823"/>
    <w:rsid w:val="006851B3"/>
    <w:rsid w:val="006B222B"/>
    <w:rsid w:val="006C203D"/>
    <w:rsid w:val="006C44CC"/>
    <w:rsid w:val="006C647D"/>
    <w:rsid w:val="006C6C75"/>
    <w:rsid w:val="006D0421"/>
    <w:rsid w:val="006F10C0"/>
    <w:rsid w:val="007041C9"/>
    <w:rsid w:val="00712868"/>
    <w:rsid w:val="00733F5C"/>
    <w:rsid w:val="00736AFB"/>
    <w:rsid w:val="00741D61"/>
    <w:rsid w:val="00752CC8"/>
    <w:rsid w:val="00762C2F"/>
    <w:rsid w:val="00764EFF"/>
    <w:rsid w:val="007962D1"/>
    <w:rsid w:val="007A17C5"/>
    <w:rsid w:val="007A528F"/>
    <w:rsid w:val="007B2DD2"/>
    <w:rsid w:val="007B4C4C"/>
    <w:rsid w:val="007D519F"/>
    <w:rsid w:val="007E58CF"/>
    <w:rsid w:val="00802D00"/>
    <w:rsid w:val="00806F72"/>
    <w:rsid w:val="008109F7"/>
    <w:rsid w:val="008673B4"/>
    <w:rsid w:val="0088765D"/>
    <w:rsid w:val="00890CBE"/>
    <w:rsid w:val="008975ED"/>
    <w:rsid w:val="008A7555"/>
    <w:rsid w:val="008B088A"/>
    <w:rsid w:val="008C2860"/>
    <w:rsid w:val="008C72A1"/>
    <w:rsid w:val="008D25BC"/>
    <w:rsid w:val="008E1965"/>
    <w:rsid w:val="008E2557"/>
    <w:rsid w:val="008E6F94"/>
    <w:rsid w:val="0091491E"/>
    <w:rsid w:val="00920F29"/>
    <w:rsid w:val="00934B8A"/>
    <w:rsid w:val="00936120"/>
    <w:rsid w:val="00945082"/>
    <w:rsid w:val="00946E4C"/>
    <w:rsid w:val="0095032B"/>
    <w:rsid w:val="00952E57"/>
    <w:rsid w:val="00956267"/>
    <w:rsid w:val="009708FA"/>
    <w:rsid w:val="00974EF9"/>
    <w:rsid w:val="009752FB"/>
    <w:rsid w:val="009803E7"/>
    <w:rsid w:val="00985108"/>
    <w:rsid w:val="00994B26"/>
    <w:rsid w:val="009C258F"/>
    <w:rsid w:val="009D0F34"/>
    <w:rsid w:val="009E23E4"/>
    <w:rsid w:val="009E5216"/>
    <w:rsid w:val="009F2ABE"/>
    <w:rsid w:val="00A011A4"/>
    <w:rsid w:val="00A02344"/>
    <w:rsid w:val="00A14C25"/>
    <w:rsid w:val="00A44666"/>
    <w:rsid w:val="00A44DF9"/>
    <w:rsid w:val="00A4523A"/>
    <w:rsid w:val="00A50C46"/>
    <w:rsid w:val="00A57933"/>
    <w:rsid w:val="00A60C2A"/>
    <w:rsid w:val="00A8006C"/>
    <w:rsid w:val="00A8799D"/>
    <w:rsid w:val="00A87D38"/>
    <w:rsid w:val="00A93731"/>
    <w:rsid w:val="00AA182F"/>
    <w:rsid w:val="00AA791F"/>
    <w:rsid w:val="00AB17E9"/>
    <w:rsid w:val="00AC32BF"/>
    <w:rsid w:val="00AC34AD"/>
    <w:rsid w:val="00AC52BA"/>
    <w:rsid w:val="00AC6DA6"/>
    <w:rsid w:val="00AD058E"/>
    <w:rsid w:val="00AD5F16"/>
    <w:rsid w:val="00AE2ADE"/>
    <w:rsid w:val="00AE32A3"/>
    <w:rsid w:val="00AF7E80"/>
    <w:rsid w:val="00B02A23"/>
    <w:rsid w:val="00B03AB6"/>
    <w:rsid w:val="00B073C8"/>
    <w:rsid w:val="00B1125B"/>
    <w:rsid w:val="00B145E4"/>
    <w:rsid w:val="00B20B31"/>
    <w:rsid w:val="00B20D20"/>
    <w:rsid w:val="00B24712"/>
    <w:rsid w:val="00B2623C"/>
    <w:rsid w:val="00B26CEF"/>
    <w:rsid w:val="00B34270"/>
    <w:rsid w:val="00B40400"/>
    <w:rsid w:val="00B451DC"/>
    <w:rsid w:val="00B51694"/>
    <w:rsid w:val="00B56A06"/>
    <w:rsid w:val="00B63802"/>
    <w:rsid w:val="00B70303"/>
    <w:rsid w:val="00B8216C"/>
    <w:rsid w:val="00B8683C"/>
    <w:rsid w:val="00B96E54"/>
    <w:rsid w:val="00B972B4"/>
    <w:rsid w:val="00B97669"/>
    <w:rsid w:val="00BA4482"/>
    <w:rsid w:val="00BA6D1B"/>
    <w:rsid w:val="00BA768D"/>
    <w:rsid w:val="00BA7C34"/>
    <w:rsid w:val="00BB2DF5"/>
    <w:rsid w:val="00BB5C64"/>
    <w:rsid w:val="00BD0ED0"/>
    <w:rsid w:val="00BD1117"/>
    <w:rsid w:val="00BD1CCD"/>
    <w:rsid w:val="00BE1CF0"/>
    <w:rsid w:val="00BE6CF6"/>
    <w:rsid w:val="00BF48B3"/>
    <w:rsid w:val="00C02688"/>
    <w:rsid w:val="00C070C3"/>
    <w:rsid w:val="00C10FA2"/>
    <w:rsid w:val="00C13A3A"/>
    <w:rsid w:val="00C27529"/>
    <w:rsid w:val="00C27A6C"/>
    <w:rsid w:val="00C33540"/>
    <w:rsid w:val="00C430A4"/>
    <w:rsid w:val="00C66BA3"/>
    <w:rsid w:val="00C81871"/>
    <w:rsid w:val="00C82A2B"/>
    <w:rsid w:val="00C8754D"/>
    <w:rsid w:val="00CA172F"/>
    <w:rsid w:val="00CA564C"/>
    <w:rsid w:val="00CB46C0"/>
    <w:rsid w:val="00CD1AD1"/>
    <w:rsid w:val="00CE29EF"/>
    <w:rsid w:val="00CE6E2A"/>
    <w:rsid w:val="00CE77A2"/>
    <w:rsid w:val="00D065CB"/>
    <w:rsid w:val="00D11549"/>
    <w:rsid w:val="00D1444D"/>
    <w:rsid w:val="00D150B1"/>
    <w:rsid w:val="00D166AA"/>
    <w:rsid w:val="00D20C0B"/>
    <w:rsid w:val="00D314B8"/>
    <w:rsid w:val="00D43B3E"/>
    <w:rsid w:val="00D57F34"/>
    <w:rsid w:val="00D63999"/>
    <w:rsid w:val="00D66B9F"/>
    <w:rsid w:val="00D8366D"/>
    <w:rsid w:val="00D925D3"/>
    <w:rsid w:val="00D95892"/>
    <w:rsid w:val="00DC0587"/>
    <w:rsid w:val="00DC146D"/>
    <w:rsid w:val="00DF12A4"/>
    <w:rsid w:val="00DF661E"/>
    <w:rsid w:val="00E04FDC"/>
    <w:rsid w:val="00E1125C"/>
    <w:rsid w:val="00E14139"/>
    <w:rsid w:val="00E14222"/>
    <w:rsid w:val="00E14FF9"/>
    <w:rsid w:val="00E2033C"/>
    <w:rsid w:val="00E251AF"/>
    <w:rsid w:val="00E26121"/>
    <w:rsid w:val="00E528D1"/>
    <w:rsid w:val="00E654B7"/>
    <w:rsid w:val="00E66A95"/>
    <w:rsid w:val="00E82D07"/>
    <w:rsid w:val="00E872C4"/>
    <w:rsid w:val="00E97849"/>
    <w:rsid w:val="00EE009E"/>
    <w:rsid w:val="00EE01B2"/>
    <w:rsid w:val="00EE1FC6"/>
    <w:rsid w:val="00EE5B56"/>
    <w:rsid w:val="00EE61D1"/>
    <w:rsid w:val="00EF5853"/>
    <w:rsid w:val="00F002AF"/>
    <w:rsid w:val="00F037A4"/>
    <w:rsid w:val="00F03D8C"/>
    <w:rsid w:val="00F054F4"/>
    <w:rsid w:val="00F361E2"/>
    <w:rsid w:val="00F51575"/>
    <w:rsid w:val="00F54C2E"/>
    <w:rsid w:val="00F575B6"/>
    <w:rsid w:val="00F776AB"/>
    <w:rsid w:val="00F83348"/>
    <w:rsid w:val="00FA40BB"/>
    <w:rsid w:val="00FB2AF3"/>
    <w:rsid w:val="00FB3287"/>
    <w:rsid w:val="00FB4309"/>
    <w:rsid w:val="00FB70B9"/>
    <w:rsid w:val="00FC423A"/>
    <w:rsid w:val="00FC72F4"/>
    <w:rsid w:val="00FD33D2"/>
    <w:rsid w:val="00FD4431"/>
    <w:rsid w:val="00FE127A"/>
    <w:rsid w:val="00FE1932"/>
    <w:rsid w:val="00FE6CCD"/>
    <w:rsid w:val="00FF7DC5"/>
    <w:rsid w:val="37518631"/>
    <w:rsid w:val="53CDB692"/>
    <w:rsid w:val="74DF6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111F8"/>
  <w15:chartTrackingRefBased/>
  <w15:docId w15:val="{E6F0FFE5-C5F1-F347-8308-6611BF8F5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2B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C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6C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6C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6C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6C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6CF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6CF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6CF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6CF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C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6C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6C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6C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6C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6C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6C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6C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6C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6C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6C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6CF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6C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6CF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6C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6CF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6C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6C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6C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6CF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BA6D1B"/>
    <w:rPr>
      <w:b/>
      <w:bCs/>
    </w:rPr>
  </w:style>
  <w:style w:type="character" w:customStyle="1" w:styleId="normaltextrun">
    <w:name w:val="normaltextrun"/>
    <w:basedOn w:val="DefaultParagraphFont"/>
    <w:rsid w:val="00920F29"/>
  </w:style>
  <w:style w:type="paragraph" w:customStyle="1" w:styleId="paragraph">
    <w:name w:val="paragraph"/>
    <w:basedOn w:val="Normal"/>
    <w:rsid w:val="00B1125B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B112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2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9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48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5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19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70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36659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008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310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89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276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02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44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30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40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93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87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24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76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12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873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72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09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97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9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9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5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79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96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6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696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028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63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258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6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1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85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2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66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69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49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23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63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390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57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91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26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98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29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372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7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899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09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77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60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7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10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258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83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43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351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70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67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21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91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50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46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911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22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39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96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60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17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96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0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89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22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07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88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57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30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45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673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876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16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41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56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98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18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83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7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51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68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469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414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6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81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7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7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43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86870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65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6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7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983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6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697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3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717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942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311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25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67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37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23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95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11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62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91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632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022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74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52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54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93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01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21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7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88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12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79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16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79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99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576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58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95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20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65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98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65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20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73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17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091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51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861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40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23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49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999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09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49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47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15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31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973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40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142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63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20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60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27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38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487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86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56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991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8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51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32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97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7FB68BC6E22444801FC9C02217CA23" ma:contentTypeVersion="17" ma:contentTypeDescription="Create a new document." ma:contentTypeScope="" ma:versionID="0588313b10a9a143b974ee4b21b5cfe1">
  <xsd:schema xmlns:xsd="http://www.w3.org/2001/XMLSchema" xmlns:xs="http://www.w3.org/2001/XMLSchema" xmlns:p="http://schemas.microsoft.com/office/2006/metadata/properties" xmlns:ns2="7ce08e56-4b8b-4134-9fa0-6eab393a25bd" xmlns:ns3="b20c1c9b-d4eb-4232-bed6-3e27dcbe2173" targetNamespace="http://schemas.microsoft.com/office/2006/metadata/properties" ma:root="true" ma:fieldsID="2a3eb5fb4c5849939edd0e7be3518234" ns2:_="" ns3:_="">
    <xsd:import namespace="7ce08e56-4b8b-4134-9fa0-6eab393a25bd"/>
    <xsd:import namespace="b20c1c9b-d4eb-4232-bed6-3e27dcbe21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08e56-4b8b-4134-9fa0-6eab393a25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635ccc-b02a-4d30-ada7-5ff52beaed6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0c1c9b-d4eb-4232-bed6-3e27dcbe217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881e9007-3bfe-4144-bf6f-170bdeab8793}" ma:internalName="TaxCatchAll" ma:showField="CatchAllData" ma:web="b20c1c9b-d4eb-4232-bed6-3e27dcbe21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20c1c9b-d4eb-4232-bed6-3e27dcbe2173" xsi:nil="true"/>
    <lcf76f155ced4ddcb4097134ff3c332f xmlns="7ce08e56-4b8b-4134-9fa0-6eab393a25b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AACEA7A-CB12-417A-AA69-6DF96EDF325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EB0121-A050-42F8-98C3-47F5D96026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08e56-4b8b-4134-9fa0-6eab393a25bd"/>
    <ds:schemaRef ds:uri="b20c1c9b-d4eb-4232-bed6-3e27dcbe21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C03605-7954-4CE6-9F5A-D26024C36651}">
  <ds:schemaRefs>
    <ds:schemaRef ds:uri="http://schemas.microsoft.com/office/2006/metadata/properties"/>
    <ds:schemaRef ds:uri="http://schemas.microsoft.com/office/infopath/2007/PartnerControls"/>
    <ds:schemaRef ds:uri="b20c1c9b-d4eb-4232-bed6-3e27dcbe2173"/>
    <ds:schemaRef ds:uri="7ce08e56-4b8b-4134-9fa0-6eab393a25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u</dc:creator>
  <cp:keywords/>
  <dc:description/>
  <cp:lastModifiedBy>Stephanie Collins</cp:lastModifiedBy>
  <cp:revision>2</cp:revision>
  <dcterms:created xsi:type="dcterms:W3CDTF">2024-08-06T14:54:00Z</dcterms:created>
  <dcterms:modified xsi:type="dcterms:W3CDTF">2024-08-06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7FB68BC6E22444801FC9C02217CA23</vt:lpwstr>
  </property>
  <property fmtid="{D5CDD505-2E9C-101B-9397-08002B2CF9AE}" pid="3" name="MediaServiceImageTags">
    <vt:lpwstr/>
  </property>
</Properties>
</file>